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64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1422"/>
        <w:gridCol w:w="1134"/>
        <w:gridCol w:w="3119"/>
        <w:gridCol w:w="1660"/>
      </w:tblGrid>
      <w:tr>
        <w:trPr>
          <w:trHeight w:val="260" w:hRule="atLeast"/>
        </w:trPr>
        <w:tc>
          <w:tcPr>
            <w:tcW w:w="1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Tree name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Organis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Locus tag (corresonding genome)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Best blast hit NCBI nr (&lt;1E-50)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reference number</w:t>
            </w:r>
          </w:p>
        </w:tc>
      </w:tr>
      <w:tr>
        <w:trPr>
          <w:trHeight w:val="260" w:hRule="atLeast"/>
        </w:trPr>
        <w:tc>
          <w:tcPr>
            <w:tcW w:w="1429" w:type="dxa"/>
            <w:tcBorders>
              <w:top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Ath01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thalian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2G28040.1</w:t>
            </w:r>
          </w:p>
        </w:tc>
        <w:tc>
          <w:tcPr>
            <w:tcW w:w="3119" w:type="dxa"/>
            <w:tcBorders>
              <w:top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spartyl protease family protein [Arabidopsis thaliana]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P_180371.2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Ath02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thalian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2G28010.1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spartyl protease family protein [Arabidopsis thaliana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P_180368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Ath03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thalian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2G47470.1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NE5 (UNFERTILIZED EMBRYO SAC 5); protein disulfide isomerase [Arabidopsis thaliana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P_182269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Ath04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thalian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2G47470.3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NE5 (UNFERTILIZED EMBRYO SAC 5); protein disulfide isomerase [Arabidopsis thaliana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P_001031555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Ath05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thalian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2G47470.4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NE5 (UNFERTILIZED EMBRYO SAC 5); protein disulfide isomerase [Arabidopsis thaliana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P_001078074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Ath06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thalian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4G09120.1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zinc finger (C3HC4-type RING finger) family protein [Arabidopsis thaliana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P_192651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Ath07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thalian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4G37810.1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nknown protein [Arabidopsis thaliana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P_680774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Ath08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thalian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1G21750.1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PDIL1-1 (PDI-LIKE 1-1); protein disulfide isomerase [Arabidopsis thaliana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P_173594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Ath09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thalian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1G04980.1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PDIL2-2 (PDI-LIKE 2-2); protein disulfide isomerase [Arabidopsis thaliana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P_171990.3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Ath10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thalian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1G07960.2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PDIL5-1 (PDI-like 5-1) [Arabidopsis thaliana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P_172274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Ath11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thalian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1G19090.1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KF2 (receptor-like serine/threonine kinase 2) [Arabidopsis thaliana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P_564071.3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Ath12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thalian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1G35620.1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PDIL5-2 (PDI-LIKE 5-2); protein disulfide isomerase [Arabidopsis thaliana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P_564462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Ath13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thalian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1G21750.2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PDIL1-1 (PDI-LIKE 1-1); protein disulfide isomerase [Arabidopsis thaliana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P_849696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Ath14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thalian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1G07960.3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PDIL5-1 (PDI-like 5-1) [Arabidopsis thaliana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P_172274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Ath15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thalian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1G07960.1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PDIL5-1 (PDI-like 5-1) [Arabidopsis thaliana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P_172274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Ath16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thalian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1G73603.1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Ath17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thalian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1G73607.1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Ath18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thalian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1G49715.1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Ath19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thalian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1G13607.1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Ath20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thalian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1G77510.1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PDIL1-2 (PDI-LIKE 1-2); protein disulfide isomerase [Arabidopsis thaliana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P_177875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Ath21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thalian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2G32920.1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PDIL2-3 (PDI-LIKE 2-3); protein disulfide isomerase [Arabidopsis thaliana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P_180851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Ath22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thalian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2G47470.2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ypothetical protein ARALYDRAFT_904222 [Arabidopsis lyrata subsp. lyrata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880305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Ath01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thalian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2G22807.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Ath02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thalian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3G04370.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DLP4 (PLASMODESMATA-LOCATED PROTEIN 4) [Arabidopsis thaliana]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P_187087.2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Ath0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thalian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3G21970.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ceptor-like protein kinase-related [Arabidopsis thaliana]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P_188835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Ath04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thalian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3G59390.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nknown protein [Arabidopsis thaliana]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P_191498.2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Ath05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thalian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3G29040.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otein serine/threonine kinase [Arabidopsis thaliana]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P_189547.2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Ath06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thalian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3G59390.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nknown protein [Arabidopsis thaliana]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P_191498.2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Ath07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thalian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3G04370.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DLP4 (PLASMODESMATA-LOCATED PROTEIN 4) [Arabidopsis thaliana]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P_001030631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Ath08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thalian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4G23310.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ceptor-like protein kinase, putative [Arabidopsis thaliana]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P_194062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Ath09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thalian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5G10310.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nknown protein [Arabidopsis thaliana]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P_196593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Ath10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thalian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5G50345.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Ath11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thalian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1G34040.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liinase family protein [Arabidopsis thaliana]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P_174666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Cla01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 reinhardtii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90396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ypothetical protein [Chlamydomonas reinhardtii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bjBAF46293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Cla02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 reinhardtii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95895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otein disulfide isomerase 1 [Chlamydomonas reinhardtii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1701755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Cla03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 reinhardtii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2974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otein disulfide isomerase [Chlamydomonas reinhardtii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1690462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Cla04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 reinhardtii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8533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ypothetical protein CHLREDRAFT_188533 [Chlamydomonas reinhardtii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1690657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Cla05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 reinhardtii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9940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otein disulfide isomerase [Chlamydomonas reinhardtii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1689618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Cla06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 reinhardtii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7017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ypothetical protein CHLREDRAFT_187017 [Chlamydomonas reinhardtii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1696470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Cla07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 reinhardtii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5378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otein disulfide isomerase [Chlamydomonas reinhardtii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1699351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Cla08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 reinhardtii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8513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edicted protein [Chlamydomonas reinhardtii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1700415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Cla09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 reinhardtii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6059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ypothetical zinc-dependent DNA-binding protein [Chlamydomonas reinhardtii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1698247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Cla10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 reinhardtii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3905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edicted protein [Chlamydomonas reinhardtii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1693302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Cla01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 reinhardti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91786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edicted protein [Chlamydomonas reinhardtii]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1695530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Cla02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 reinhardti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246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amma-glutamyl hydrolase [Chlamydomonas reinhardtii]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1700978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Cla0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 reinhardti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90396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ypothetical protein [Chlamydomonas reinhardtii]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bjBAF46293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Cla04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 reinhardti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775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ullin-related protein [Chlamydomonas reinhardtii]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1698597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Cla05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 reinhardti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438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ypothetical protein CHLREDRAFT_184380 [Chlamydomonas reinhardtii]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1695907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Cla06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 reinhardti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4669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Cla07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 reinhardti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3905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edicted protein [Chlamydomonas reinhardtii]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1693302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Pin01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. infestan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4917T0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hioredoxin-like protein [Phytophthora infestans T30-4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899091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Pin02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. infestan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791T0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otein disulfide-isomerase, putative [Phytophthora infestans T30-4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08400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Pin03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. infestan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378T0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otein disulfide-isomerase, putative [Phytophthora infestans T30-4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895135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Pin04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. infestan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551T0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hioredoxin-like protein [Phytophthora infestans T30-4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894823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Pin05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. infestan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552T0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ulfhydryl oxidase, putative [Phytophthora infestans T30-4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894824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Pin06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. infestan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3694T0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isulfide-isomerase, putative [Phytophthora infestans T30-4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06746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Pin07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. infestan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3909T0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hioredoxin-like protein [Phytophthora infestans T30-4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06944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Pin08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. infestan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3910T0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ulfhydryl oxidase, putative [Phytophthora infestans T30-4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06945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Pin09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. infestan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6657T0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hioredoxin-like protein [Phytophthora infestans T30-4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98735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Pin10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. infestan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7843T0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otein disulfide-isomerase, putative [Phytophthora infestans T30-4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04062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Pin11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. infestan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972T0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hioredoxin-like protein [Phytophthora infestans T30-4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01765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Pin01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. infesta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806T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hospholipase D, Pi-sPLD-like-12 [Phytophthora infestans T30-4]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00188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Pin02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. infesta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809T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hospholipase D, Pi-sPLD-like-11 [Phytophthora infestans T30-4]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00190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Pin0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. infesta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141T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nserved hypothetical protein [Phytophthora infestans T30-4]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08768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Pin04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. infesta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2814T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nserved hypothetical protein [Phytophthora infestans T30-4]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04456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Pin05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. infesta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572T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hospholipase D, Pi-sPLD-like-9 [Phytophthora infestans T30-4]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02345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Pfa01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. infesta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F11_466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ansporter, putative [Plasmodium falciparum 3D7]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1348133.2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Pfa01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. infestan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F13_272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hioredoxin-related protein, putative [Plasmodium falciparum 3D7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1350237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Pfa02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. infestan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L8P1.17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otein disulfide isomerase [Plasmodium falciparum 3D7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808883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Pul01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. infestan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011861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hioredoxin-like protein [Phytophthora infestans T30-4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899091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Pul02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. infestan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014812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hioredoxin-like protein [Phytophthora infestans T30-4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98735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Pul03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. infestan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011498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UK7 [Phytophthora infestans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bABM05490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Pul04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. infestan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005696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otein disulfide-isomerase [Phytophthora infestans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bAAN31493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Pul05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. infestan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013575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ulfhydryl oxidase, putative [Phytophthora infestans T30-4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06945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Pul01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. infesta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006605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hospholipase D, Pi-sPLD-like-9 [Phytophthora infestans T30-4]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02345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Pul02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. infesta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006606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hospholipase D, Pi-sPLD-like-9 [Phytophthora infestans T30-4]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02345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Pul0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. infesta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01113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lmitoyltransferase, putative [Phytophthora infestans T30-4]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04306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Pul04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. infesta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00818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Tps01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. pseudonan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867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edicted protein [Thalassiosira pseudonana CCMP1335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295405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Tps02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. pseudonan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65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edicted protein [Thalassiosira pseudonana CCMP1335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289024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Tps03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. pseudonan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4931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edicted protein [Thalassiosira pseudonana CCMP1335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293826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Tps04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. pseudonan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4932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edicted protein [Thalassiosira pseudonana CCMP1335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293999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Tps05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. pseudonan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3929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edicted protein [Thalassiosira pseudonana CCMP1335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289309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Tps06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. pseudonan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7338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edicted protein [Thalassiosira pseudonana CCMP1335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293992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Tps01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. pseudonan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8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edicted protein [Thalassiosira pseudonana CCMP1335]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286620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Tps02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. pseudonan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224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edicted protein [Thalassiosira pseudonana CCMP1335]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287199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Hpa01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. arabidopsidi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11307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isulfide-isomerase, putative [Phytophthora infestans T30-4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06746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Hpa02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. arabidopsidi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03550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UK7 [Phytophthora infestans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bABM05490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Hpa03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. arabidopsidi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04133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otein disulfide-isomerase, putative [Phytophthora infestans T30-4]gb|EEY61483.1|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08400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Hpa04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. arabidopsidi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05750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ulfhydryl oxidase, putative [Phytophthora infestans T30-4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06945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Hpa05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. arabidopsidi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06291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hioredoxin-like protein [Phytophthora infestans T30-4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899091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Hpa06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. arabidopsidi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09065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otein disulfide-isomerase, putative [Phytophthora infestans T30-4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895135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Hpa07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. arabidopsidi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09066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otein disulfide-isomerase, putative [Phytophthora infestans T30-4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895135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Hpa08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. arabidopsidi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09133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hioredoxin-like protein [Phytophthora infestans T30-4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98735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Hpa09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. arabidopsidi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09756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nserved hypothetical protein [Phytophthora infestans T30-4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02542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Hpa10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. arabidopsidi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07762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Hpa01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. arabidopsid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11327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Hpa02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. arabidopsid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01554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Hpa0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. arabidopsid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10578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Al01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67G4708.1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Al02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67G4708.2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Al03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228G9250.1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Al04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1G182.1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Al05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2G235.1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isulfide-isomerase, putative [Phytophthora infestans T30-4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06746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Al06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7G976.1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Al07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21G2151.1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Al08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65G4629.1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ulfhydryl oxidase, putative [Phytophthora infestans T30-4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06945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Al09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361G10994.1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Al10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398G11350.1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otein disulfide-isomerase, putative [Phytophthora infestans T30-4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895135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Al11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417G11499.1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Al12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442G11682.1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hioredoxin-like protein [Phytophthora infestans T30-4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98735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Al13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845G12567.1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nserved hypothetical protein [Phytophthora infestans T30-4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97428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Al14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1806G13074.1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Al01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9G1189.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ECT E3 ubiquitin ligase, putative [Phytophthora infestans T30-4]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07421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Al02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69G4807.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Al04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109G6324.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Al05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83G13418.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Al06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199G8645.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hospholipase D, Pi-sPLD-like-9 [Phytophthora infestans T30-4]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02345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Al07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191G8449.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Al08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92G5741.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Al09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832G12555.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Al1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235G9380.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Al14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286G10177.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Al15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7G1010.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Al16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26G2552.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Al18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255G9708.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Al19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293G10262.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Al20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302G10393.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Al21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140G13405.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Al22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407G13406.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Al2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2245G130407.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Al24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429G13408.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Al25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158G13409.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Al26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906G13410.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Al27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180G13411.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Al29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313G13412.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Al30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74G13413.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Al31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1700G13414.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Al32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444G13415.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Al3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125G13416.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Al34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825G13417.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Cme01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 merolae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MK015C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Cme02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 merolae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MN111C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Cme03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 merolae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MC180C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EDICTED: similar to protein disulfide isomerase-associated 3 [Ciona intestinalis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126714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Cme01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 merola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MK015C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Ect01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. siliculosu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si0000_0146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otein disulfide-isomerase [Ectocarpus siliculosus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mbCBN76521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Ect02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. siliculosu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si0164_0066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otein disulfide isomerase [Ectocarpus siliculosus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mbCBJ29913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Ect03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. siliculosu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si0213_0049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sV-1-166 [Ectocarpus siliculosus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mbCBJ30739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Ect04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. siliculosu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si0383_0005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sV-1-166 [Ectocarpus siliculosus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mbCBJ32867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Ect05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. siliculosu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si0402_0019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otein disulfide isomerase [Ectocarpus siliculosus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mbCBJ33005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Ect06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. siliculosu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si0538_0004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isulfide-isomerase A6 precursor [Ectocarpus siliculosus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mbCBN79876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Ect07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. siliculosu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si0018_0136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nserved unknown protein [Ectocarpus siliculosus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mbCBJ26043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Ect08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. siliculosu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si0030_0031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hioredoxin family protein [Ectocarpus siliculosus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mbCBN74544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Ect09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. siliculosu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si0041_0044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sV-1-166 [Ectocarpus siliculosus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mbCBN74730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Ect10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. siliculosu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si0052_0152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sV-1-166 [Ectocarpus siliculosus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mbCBN80457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Ect11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. siliculosu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si0062_0043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otein disulfide isomerase [Ectocarpus siliculosus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mbCBN77707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Ect12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. siliculosu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si0063_0121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ypothetical protein [Ectocarpus siliculosus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mbCBJ27276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Ect13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. siliculosu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si0094_0038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nserved unknown protein [Ectocarpus siliculosus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mbCBJ28171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Ect14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. siliculosu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si0004_0034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sV-1-166 [Ectocarpus siliculosus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mbCBN77502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Ect15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. siliculosu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si0004_0035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sV-1-166 [Ectocarpus siliculosus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mbCBN77503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Ect16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. siliculosu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si0114_0016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sV-1-166 [Ectocarpus siliculosus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mbCBN75518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Ect17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. siliculosu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si0114_0036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sV-1-166 [Ectocarpus siliculosus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mbCBN75520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Ect18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. siliculosu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si0004_0156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sV-1-166 [Ectocarpus siliculosus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mbCBN77564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Ect19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. siliculosu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si0005_0003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nserved unknown protein [Ectocarpus siliculosus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mbCBN78223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Ect20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. siliculosu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si0155_0059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otein disulfide-isomerase fusion protein [Ectocarpus siliculosus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mbCBN78923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Ect21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. siliculosu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si0016_0047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Ect01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. siliculos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si0367_001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nserved unknown protein [Ectocarpus siliculosus]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mbCBJ32777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Ect02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. siliculos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si0032_009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mm upregulated 12 [Ectocarpus siliculosus]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mbCBJ26374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Ect0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. siliculos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si0070_0125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nserved unknown protein [Ectocarpus siliculosus]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mbCBN75161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Spr01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. parasitic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287T0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Spr02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. parasitic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026T0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UK7 [Phytophthora infestans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bABM05490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Spr03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. parasitic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118T0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Spr04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. parasitic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830T0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Spr05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. parasitic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190T0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ong-chain-fatty-acid-CoA ligase, putative [Phytophthora infestans T30-4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07969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Spr06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. parasitic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5004T0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Spr07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. parasitic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1635T0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Spr08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. parasitic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312T0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Spr09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. parasitic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890T0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Spr10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. parasitic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085T0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astricsin, aspartyl protease family A01A, putative [Phytophthora infestans T30-4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02303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Spr11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. parasitic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145T0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EDICTED: similar to protein disulfide isomerase [Hydra magnipapillata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159276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Spr12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. parasitic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2637T0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hioredoxin-like protein [Phytophthora infestans T30-4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01765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Spr13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. parasitic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3243T0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Spr14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. parasitic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4464T0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otein disulfide-isomerase, putative [Phytophthora infestans T30-4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895135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Spr15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. parasitic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6029T0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isulfide-isomerase, putative [Phytophthora infestans T30-4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06746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Spr16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. parasitic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6772T0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EDICTED: similar to protein disulfide isomerase [Hydra magnipapillata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159276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Spr17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. parasitic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9907T0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EDICTED: similar to protein disulfide isomerase [Hydra magnipapillata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159276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Spr18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. parasitic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9910T0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Spr19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. parasitica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9913T0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Spr01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. parasitic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287T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Spr02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. parasitic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563T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ECT E3 ubiquitin ligase, putative [Phytophthora infestans T30-4]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01655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Spr0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. parasitic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666T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hospholipase D, Pi-sPLD-like-9 [Phytophthora infestans T30-4]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02345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Spr04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. parasitic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667T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hospholipase D, Pi-sPLD-like-9 [Phytophthora infestans T30-4]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02345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Spr05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. parasitic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369T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spartyl protease family A01B, putative [Phytophthora infestans T30-4]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07533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Spr06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. parasitic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5975T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Spr07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. parasitic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6173T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winkle protein, putative [Phytophthora infestans T30-4]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00786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Spr08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. parasitic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119T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Spr09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. parasitic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676T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Spr10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. parasitic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019T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Spr11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. parasitic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3745T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Spr12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. parasitic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3991T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Spr1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. parasitic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0549T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nserved hypothetical protein [Phytophthora infestans T30-4]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97428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Spr14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. parasitic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9889T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utative lipoprotein [Myxococcus xanthus DK 1622]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YP_633198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Vca01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. carteri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9167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Vca02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. carteri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5867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ypothetical protein VOLCADRAFT_105867 [Volvox carteri f. nagariensis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53269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Vca03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. carteri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4135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ypothetical protein VOLCADRAFT_104135 [Volvox carteri f. nagariensis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48959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Vca04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. carteri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5277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ypothetical protein VOLCADRAFT_75277 [Volvox carteri f. nagariensis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52241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Vca05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. carteri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2315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ypothetical protein VOLCADRAFT_62315 [Volvox carteri f. nagariensis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52260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Vca06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. carteri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0262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ypothetical protein VOLCADRAFT_90262 [Volvox carteri f. nagariensis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49836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Vca07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. carteri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7404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otein disulfide isomerase 1 [Volvox carteri f. nagariensis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57079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XHC_Vca08</w:t>
            </w:r>
          </w:p>
        </w:tc>
        <w:tc>
          <w:tcPr>
            <w:tcW w:w="1422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. carteri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6773</w:t>
            </w:r>
          </w:p>
        </w:tc>
        <w:tc>
          <w:tcPr>
            <w:tcW w:w="3119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ypothetical protein VOLCADRAFT_106773 [Volvox carteri f. nagariensis]</w:t>
            </w:r>
          </w:p>
        </w:tc>
        <w:tc>
          <w:tcPr>
            <w:tcW w:w="166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55374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Vca01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. carter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9349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ypothetical protein VOLCADRAFT_99349 [Volvox carteri f. nagariensis]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58168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Vca02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. carter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6317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ypothetical protein VOLCADRAFT_106317 [Volvox carteri f. nagariensis]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54301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Vca0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. carter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038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ypothetical protein VOLCADRAFT_100038 [Volvox carteri f. nagariensis]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58742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Vca04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. carter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415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ypothetical protein VOLCADRAFT_104152 [Volvox carteri f. nagariensis]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48981.1</w:t>
            </w:r>
          </w:p>
        </w:tc>
      </w:tr>
      <w:tr>
        <w:trPr>
          <w:trHeight w:val="26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XC_Vca05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. carter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9086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ypothetical protein VOLCADRAFT_89086 [Volvox carteri f. nagariensis]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48821.1</w:t>
            </w:r>
          </w:p>
        </w:tc>
      </w:tr>
    </w:tbl>
    <w:p>
      <w:pPr>
        <w:pStyle w:val="Normal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16:22:00Z</dcterms:created>
  <dc:creator>Eric Kemen (TSL)</dc:creator>
  <dc:description/>
  <cp:keywords/>
  <dc:language>en-US</dc:language>
  <cp:lastModifiedBy>Eric Kemen (TSL)</cp:lastModifiedBy>
  <dcterms:modified xsi:type="dcterms:W3CDTF">2011-05-09T16:22:00Z</dcterms:modified>
  <cp:revision>2</cp:revision>
  <dc:subject/>
  <dc:title/>
</cp:coreProperties>
</file>